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10493" w14:textId="143CFB5A" w:rsidR="00745B8B" w:rsidRDefault="00745B8B" w:rsidP="00745B8B">
      <w:pPr>
        <w:rPr>
          <w:b/>
          <w:bCs/>
        </w:rPr>
      </w:pPr>
      <w:r>
        <w:rPr>
          <w:b/>
          <w:bCs/>
        </w:rPr>
        <w:t xml:space="preserve">Table </w:t>
      </w:r>
      <w:r>
        <w:rPr>
          <w:b/>
          <w:bCs/>
        </w:rPr>
        <w:t>S</w:t>
      </w:r>
      <w:r>
        <w:rPr>
          <w:b/>
          <w:bCs/>
        </w:rPr>
        <w:t xml:space="preserve">1. </w:t>
      </w:r>
      <w:r w:rsidRPr="00307F8F">
        <w:t xml:space="preserve">Recoded categories for other specified presenting complaints as the result of clinician review and </w:t>
      </w:r>
      <w:r>
        <w:t xml:space="preserve">examples of </w:t>
      </w:r>
      <w:r w:rsidRPr="00307F8F">
        <w:t>defining terms used to identify cases within each category</w:t>
      </w:r>
      <w:r w:rsidRPr="00745B8B">
        <w:rPr>
          <w:rFonts w:ascii="Calibri" w:hAnsi="Calibri" w:cs="Calibri"/>
        </w:rPr>
        <w:t>†</w:t>
      </w:r>
      <w:r>
        <w:t xml:space="preserve"> — COVID-NET</w:t>
      </w:r>
    </w:p>
    <w:tbl>
      <w:tblPr>
        <w:tblStyle w:val="TableGrid"/>
        <w:tblW w:w="0" w:type="auto"/>
        <w:tblLook w:val="04A0" w:firstRow="1" w:lastRow="0" w:firstColumn="1" w:lastColumn="0" w:noHBand="0" w:noVBand="1"/>
      </w:tblPr>
      <w:tblGrid>
        <w:gridCol w:w="3271"/>
        <w:gridCol w:w="2882"/>
        <w:gridCol w:w="3197"/>
      </w:tblGrid>
      <w:tr w:rsidR="00745B8B" w14:paraId="22F48F62" w14:textId="77777777" w:rsidTr="00EB15A8">
        <w:tc>
          <w:tcPr>
            <w:tcW w:w="3271" w:type="dxa"/>
          </w:tcPr>
          <w:p w14:paraId="5E79353F" w14:textId="77777777" w:rsidR="00745B8B" w:rsidRPr="00B74A95" w:rsidRDefault="00745B8B" w:rsidP="00EB15A8">
            <w:pPr>
              <w:rPr>
                <w:b/>
                <w:bCs/>
              </w:rPr>
            </w:pPr>
            <w:r w:rsidRPr="00B74A95">
              <w:rPr>
                <w:b/>
                <w:bCs/>
              </w:rPr>
              <w:t>Other specified presenting complaint</w:t>
            </w:r>
          </w:p>
        </w:tc>
        <w:tc>
          <w:tcPr>
            <w:tcW w:w="2882" w:type="dxa"/>
          </w:tcPr>
          <w:p w14:paraId="6AFC946A" w14:textId="77777777" w:rsidR="00745B8B" w:rsidRPr="00B74A95" w:rsidRDefault="00745B8B" w:rsidP="00EB15A8">
            <w:pPr>
              <w:rPr>
                <w:b/>
                <w:bCs/>
              </w:rPr>
            </w:pPr>
            <w:r>
              <w:rPr>
                <w:b/>
                <w:bCs/>
              </w:rPr>
              <w:t>Recoded category</w:t>
            </w:r>
          </w:p>
        </w:tc>
        <w:tc>
          <w:tcPr>
            <w:tcW w:w="3197" w:type="dxa"/>
          </w:tcPr>
          <w:p w14:paraId="76D6A13D" w14:textId="77777777" w:rsidR="00745B8B" w:rsidRPr="00B74A95" w:rsidRDefault="00745B8B" w:rsidP="00EB15A8">
            <w:pPr>
              <w:rPr>
                <w:b/>
                <w:bCs/>
              </w:rPr>
            </w:pPr>
            <w:r>
              <w:rPr>
                <w:b/>
                <w:bCs/>
              </w:rPr>
              <w:t>Examples of defining terms</w:t>
            </w:r>
            <w:r w:rsidRPr="00745B8B">
              <w:rPr>
                <w:rFonts w:cstheme="minorHAnsi"/>
                <w:b/>
                <w:bCs/>
              </w:rPr>
              <w:t>‡</w:t>
            </w:r>
          </w:p>
        </w:tc>
      </w:tr>
      <w:tr w:rsidR="00745B8B" w14:paraId="759ADE44" w14:textId="77777777" w:rsidTr="00EB15A8">
        <w:tc>
          <w:tcPr>
            <w:tcW w:w="3271" w:type="dxa"/>
          </w:tcPr>
          <w:p w14:paraId="1B2D5D93" w14:textId="77777777" w:rsidR="00745B8B" w:rsidRPr="006B288C" w:rsidRDefault="00745B8B" w:rsidP="00EB15A8">
            <w:r w:rsidRPr="00FE47C1">
              <w:t>Abdominal/epigastric pain</w:t>
            </w:r>
            <w:r>
              <w:t xml:space="preserve"> not attributed to a specific cause</w:t>
            </w:r>
          </w:p>
        </w:tc>
        <w:tc>
          <w:tcPr>
            <w:tcW w:w="2882" w:type="dxa"/>
          </w:tcPr>
          <w:p w14:paraId="366B8201" w14:textId="77777777" w:rsidR="00745B8B" w:rsidRDefault="00745B8B" w:rsidP="00EB15A8">
            <w:r w:rsidRPr="0051031F">
              <w:t>COVID-19</w:t>
            </w:r>
          </w:p>
        </w:tc>
        <w:tc>
          <w:tcPr>
            <w:tcW w:w="3197" w:type="dxa"/>
          </w:tcPr>
          <w:p w14:paraId="556743A4" w14:textId="77777777" w:rsidR="00745B8B" w:rsidRDefault="00745B8B" w:rsidP="00EB15A8">
            <w:r>
              <w:t>V</w:t>
            </w:r>
            <w:r w:rsidRPr="00FE47C1">
              <w:t>omiting, bloody stool, testicular pain, ileus</w:t>
            </w:r>
          </w:p>
        </w:tc>
      </w:tr>
      <w:tr w:rsidR="00745B8B" w14:paraId="08940420" w14:textId="77777777" w:rsidTr="00EB15A8">
        <w:tc>
          <w:tcPr>
            <w:tcW w:w="3271" w:type="dxa"/>
          </w:tcPr>
          <w:p w14:paraId="26B8DAFD" w14:textId="77777777" w:rsidR="00745B8B" w:rsidRPr="00FE47C1" w:rsidRDefault="00745B8B" w:rsidP="00EB15A8">
            <w:r w:rsidRPr="00FE47C1">
              <w:t>Acute diabetic issues</w:t>
            </w:r>
          </w:p>
        </w:tc>
        <w:tc>
          <w:tcPr>
            <w:tcW w:w="2882" w:type="dxa"/>
          </w:tcPr>
          <w:p w14:paraId="1CB5F35B" w14:textId="77777777" w:rsidR="00745B8B" w:rsidRDefault="00745B8B" w:rsidP="00EB15A8">
            <w:r w:rsidRPr="0051031F">
              <w:t>COVID-19</w:t>
            </w:r>
          </w:p>
        </w:tc>
        <w:tc>
          <w:tcPr>
            <w:tcW w:w="3197" w:type="dxa"/>
          </w:tcPr>
          <w:p w14:paraId="0B459C90" w14:textId="77777777" w:rsidR="00745B8B" w:rsidRDefault="00745B8B" w:rsidP="00EB15A8">
            <w:r>
              <w:t>D</w:t>
            </w:r>
            <w:r w:rsidRPr="00FE47C1">
              <w:t>iabetic ketoacidosis (DKA), hyper</w:t>
            </w:r>
            <w:r>
              <w:t xml:space="preserve">glycemia, </w:t>
            </w:r>
            <w:r w:rsidRPr="00FE47C1">
              <w:t>hypoglycemia</w:t>
            </w:r>
          </w:p>
        </w:tc>
      </w:tr>
      <w:tr w:rsidR="00745B8B" w14:paraId="1B6C030E" w14:textId="77777777" w:rsidTr="00EB15A8">
        <w:tc>
          <w:tcPr>
            <w:tcW w:w="3271" w:type="dxa"/>
          </w:tcPr>
          <w:p w14:paraId="316F01DD" w14:textId="77777777" w:rsidR="00745B8B" w:rsidRDefault="00745B8B" w:rsidP="00EB15A8">
            <w:r w:rsidRPr="006B288C">
              <w:t>Alcohol</w:t>
            </w:r>
            <w:r>
              <w:t xml:space="preserve"> or </w:t>
            </w:r>
            <w:r w:rsidRPr="006B288C">
              <w:t>drug</w:t>
            </w:r>
            <w:r>
              <w:t xml:space="preserve"> </w:t>
            </w:r>
            <w:r w:rsidRPr="006B288C">
              <w:t>withdrawal</w:t>
            </w:r>
            <w:r>
              <w:t xml:space="preserve">, </w:t>
            </w:r>
            <w:r w:rsidRPr="006B288C">
              <w:t>detox</w:t>
            </w:r>
            <w:r>
              <w:t xml:space="preserve">, or </w:t>
            </w:r>
            <w:r w:rsidRPr="006B288C">
              <w:t>overdose</w:t>
            </w:r>
          </w:p>
        </w:tc>
        <w:tc>
          <w:tcPr>
            <w:tcW w:w="2882" w:type="dxa"/>
          </w:tcPr>
          <w:p w14:paraId="0AA744A5" w14:textId="77777777" w:rsidR="00745B8B" w:rsidRDefault="00745B8B" w:rsidP="00EB15A8">
            <w:r w:rsidRPr="006B288C">
              <w:t>Psych</w:t>
            </w:r>
            <w:r>
              <w:t>iatric</w:t>
            </w:r>
          </w:p>
        </w:tc>
        <w:tc>
          <w:tcPr>
            <w:tcW w:w="3197" w:type="dxa"/>
          </w:tcPr>
          <w:p w14:paraId="4E011ABF" w14:textId="77777777" w:rsidR="00745B8B" w:rsidRDefault="00745B8B" w:rsidP="00EB15A8"/>
        </w:tc>
      </w:tr>
      <w:tr w:rsidR="00745B8B" w14:paraId="1F1F3664" w14:textId="77777777" w:rsidTr="00EB15A8">
        <w:tc>
          <w:tcPr>
            <w:tcW w:w="3271" w:type="dxa"/>
          </w:tcPr>
          <w:p w14:paraId="19BDF89F" w14:textId="77777777" w:rsidR="00745B8B" w:rsidRDefault="00745B8B" w:rsidP="00EB15A8">
            <w:r w:rsidRPr="006B288C">
              <w:t>Anemia, any type</w:t>
            </w:r>
          </w:p>
        </w:tc>
        <w:tc>
          <w:tcPr>
            <w:tcW w:w="2882" w:type="dxa"/>
          </w:tcPr>
          <w:p w14:paraId="27F798A5" w14:textId="77777777" w:rsidR="00745B8B" w:rsidRDefault="00745B8B" w:rsidP="00EB15A8">
            <w:r>
              <w:t>Other</w:t>
            </w:r>
          </w:p>
        </w:tc>
        <w:tc>
          <w:tcPr>
            <w:tcW w:w="3197" w:type="dxa"/>
          </w:tcPr>
          <w:p w14:paraId="60A7C436" w14:textId="77777777" w:rsidR="00745B8B" w:rsidRDefault="00745B8B" w:rsidP="00EB15A8"/>
        </w:tc>
      </w:tr>
      <w:tr w:rsidR="00745B8B" w14:paraId="4BF2179C" w14:textId="77777777" w:rsidTr="00EB15A8">
        <w:tc>
          <w:tcPr>
            <w:tcW w:w="3271" w:type="dxa"/>
          </w:tcPr>
          <w:p w14:paraId="0B766DF4" w14:textId="77777777" w:rsidR="00745B8B" w:rsidRPr="006B288C" w:rsidRDefault="00745B8B" w:rsidP="00EB15A8">
            <w:r w:rsidRPr="006B288C">
              <w:t>Animal bite</w:t>
            </w:r>
          </w:p>
        </w:tc>
        <w:tc>
          <w:tcPr>
            <w:tcW w:w="2882" w:type="dxa"/>
          </w:tcPr>
          <w:p w14:paraId="5964D207" w14:textId="77777777" w:rsidR="00745B8B" w:rsidRPr="006B288C" w:rsidRDefault="00745B8B" w:rsidP="00EB15A8">
            <w:r w:rsidRPr="006B288C">
              <w:t>Trauma</w:t>
            </w:r>
          </w:p>
        </w:tc>
        <w:tc>
          <w:tcPr>
            <w:tcW w:w="3197" w:type="dxa"/>
          </w:tcPr>
          <w:p w14:paraId="0BDA2CB7" w14:textId="77777777" w:rsidR="00745B8B" w:rsidRDefault="00745B8B" w:rsidP="00EB15A8"/>
        </w:tc>
      </w:tr>
      <w:tr w:rsidR="00745B8B" w14:paraId="7AEBE950" w14:textId="77777777" w:rsidTr="00EB15A8">
        <w:tc>
          <w:tcPr>
            <w:tcW w:w="3271" w:type="dxa"/>
          </w:tcPr>
          <w:p w14:paraId="21809F2E" w14:textId="77777777" w:rsidR="00745B8B" w:rsidRPr="006B288C" w:rsidRDefault="00745B8B" w:rsidP="00EB15A8">
            <w:r w:rsidRPr="006B288C">
              <w:t>Appendectomy</w:t>
            </w:r>
          </w:p>
        </w:tc>
        <w:tc>
          <w:tcPr>
            <w:tcW w:w="2882" w:type="dxa"/>
            <w:vAlign w:val="bottom"/>
          </w:tcPr>
          <w:p w14:paraId="5E676394" w14:textId="77777777" w:rsidR="00745B8B" w:rsidRPr="006B288C" w:rsidRDefault="00745B8B" w:rsidP="00EB15A8">
            <w:r>
              <w:t>Planned inpatient procedure or s</w:t>
            </w:r>
            <w:r w:rsidRPr="006B288C">
              <w:t>urgery</w:t>
            </w:r>
          </w:p>
        </w:tc>
        <w:tc>
          <w:tcPr>
            <w:tcW w:w="3197" w:type="dxa"/>
          </w:tcPr>
          <w:p w14:paraId="3F6403A0" w14:textId="77777777" w:rsidR="00745B8B" w:rsidRDefault="00745B8B" w:rsidP="00EB15A8"/>
        </w:tc>
      </w:tr>
      <w:tr w:rsidR="00745B8B" w14:paraId="5706013B" w14:textId="77777777" w:rsidTr="00EB15A8">
        <w:tc>
          <w:tcPr>
            <w:tcW w:w="3271" w:type="dxa"/>
          </w:tcPr>
          <w:p w14:paraId="47629A3F" w14:textId="77777777" w:rsidR="00745B8B" w:rsidRPr="006B288C" w:rsidRDefault="00745B8B" w:rsidP="00EB15A8">
            <w:r w:rsidRPr="006B288C">
              <w:t>Appendicitis</w:t>
            </w:r>
          </w:p>
        </w:tc>
        <w:tc>
          <w:tcPr>
            <w:tcW w:w="2882" w:type="dxa"/>
          </w:tcPr>
          <w:p w14:paraId="2CC44A37" w14:textId="77777777" w:rsidR="00745B8B" w:rsidRDefault="00745B8B" w:rsidP="00EB15A8">
            <w:r>
              <w:t>Other</w:t>
            </w:r>
          </w:p>
        </w:tc>
        <w:tc>
          <w:tcPr>
            <w:tcW w:w="3197" w:type="dxa"/>
          </w:tcPr>
          <w:p w14:paraId="015FE5F8" w14:textId="77777777" w:rsidR="00745B8B" w:rsidRDefault="00745B8B" w:rsidP="00EB15A8"/>
        </w:tc>
      </w:tr>
      <w:tr w:rsidR="00745B8B" w14:paraId="33A27B7C" w14:textId="77777777" w:rsidTr="00EB15A8">
        <w:tc>
          <w:tcPr>
            <w:tcW w:w="3271" w:type="dxa"/>
          </w:tcPr>
          <w:p w14:paraId="1C6A1FBC" w14:textId="77777777" w:rsidR="00745B8B" w:rsidRPr="006B288C" w:rsidRDefault="00745B8B" w:rsidP="00EB15A8">
            <w:r w:rsidRPr="006B288C">
              <w:t>Bacteremia, positive blood cultures, need for antibiotics</w:t>
            </w:r>
          </w:p>
        </w:tc>
        <w:tc>
          <w:tcPr>
            <w:tcW w:w="2882" w:type="dxa"/>
          </w:tcPr>
          <w:p w14:paraId="2E50326F" w14:textId="77777777" w:rsidR="00745B8B" w:rsidRDefault="00745B8B" w:rsidP="00EB15A8">
            <w:r>
              <w:t>COVID-19</w:t>
            </w:r>
          </w:p>
        </w:tc>
        <w:tc>
          <w:tcPr>
            <w:tcW w:w="3197" w:type="dxa"/>
          </w:tcPr>
          <w:p w14:paraId="55AB9C92" w14:textId="77777777" w:rsidR="00745B8B" w:rsidRDefault="00745B8B" w:rsidP="00EB15A8"/>
        </w:tc>
      </w:tr>
      <w:tr w:rsidR="00745B8B" w14:paraId="22B62DDD" w14:textId="77777777" w:rsidTr="00EB15A8">
        <w:tc>
          <w:tcPr>
            <w:tcW w:w="3271" w:type="dxa"/>
          </w:tcPr>
          <w:p w14:paraId="7B6813D8" w14:textId="77777777" w:rsidR="00745B8B" w:rsidRPr="006B288C" w:rsidRDefault="00745B8B" w:rsidP="00EB15A8">
            <w:r w:rsidRPr="006B288C">
              <w:t>Biliary</w:t>
            </w:r>
            <w:r>
              <w:t>-related</w:t>
            </w:r>
          </w:p>
        </w:tc>
        <w:tc>
          <w:tcPr>
            <w:tcW w:w="2882" w:type="dxa"/>
          </w:tcPr>
          <w:p w14:paraId="62CE3077" w14:textId="77777777" w:rsidR="00745B8B" w:rsidRDefault="00745B8B" w:rsidP="00EB15A8">
            <w:r>
              <w:t>Other</w:t>
            </w:r>
          </w:p>
        </w:tc>
        <w:tc>
          <w:tcPr>
            <w:tcW w:w="3197" w:type="dxa"/>
          </w:tcPr>
          <w:p w14:paraId="1B262DC2" w14:textId="77777777" w:rsidR="00745B8B" w:rsidRDefault="00745B8B" w:rsidP="00EB15A8">
            <w:r>
              <w:t>C</w:t>
            </w:r>
            <w:r w:rsidRPr="006B288C">
              <w:t>holecystitis, choledocholithiasis, cholelithiasis, bile duct stone</w:t>
            </w:r>
          </w:p>
        </w:tc>
      </w:tr>
      <w:tr w:rsidR="00745B8B" w14:paraId="1CFF2A55" w14:textId="77777777" w:rsidTr="00EB15A8">
        <w:tc>
          <w:tcPr>
            <w:tcW w:w="3271" w:type="dxa"/>
          </w:tcPr>
          <w:p w14:paraId="420A4E94" w14:textId="77777777" w:rsidR="00745B8B" w:rsidRPr="006B288C" w:rsidRDefault="00745B8B" w:rsidP="00EB15A8">
            <w:r w:rsidRPr="006B288C">
              <w:t>Cancer</w:t>
            </w:r>
          </w:p>
        </w:tc>
        <w:tc>
          <w:tcPr>
            <w:tcW w:w="2882" w:type="dxa"/>
          </w:tcPr>
          <w:p w14:paraId="20754EB2" w14:textId="77777777" w:rsidR="00745B8B" w:rsidRDefault="00745B8B" w:rsidP="00EB15A8">
            <w:r>
              <w:t>Other</w:t>
            </w:r>
          </w:p>
        </w:tc>
        <w:tc>
          <w:tcPr>
            <w:tcW w:w="3197" w:type="dxa"/>
          </w:tcPr>
          <w:p w14:paraId="4F58CEB7" w14:textId="77777777" w:rsidR="00745B8B" w:rsidRDefault="00745B8B" w:rsidP="00EB15A8">
            <w:r>
              <w:t>M</w:t>
            </w:r>
            <w:r w:rsidRPr="006B288C">
              <w:t>ass, chemotherapy, leukemia</w:t>
            </w:r>
          </w:p>
        </w:tc>
      </w:tr>
      <w:tr w:rsidR="00745B8B" w14:paraId="2BBCBDA6" w14:textId="77777777" w:rsidTr="00EB15A8">
        <w:tc>
          <w:tcPr>
            <w:tcW w:w="3271" w:type="dxa"/>
          </w:tcPr>
          <w:p w14:paraId="0407CF48" w14:textId="77777777" w:rsidR="00745B8B" w:rsidRPr="00FE47C1" w:rsidRDefault="00745B8B" w:rsidP="00EB15A8">
            <w:r w:rsidRPr="00FE47C1">
              <w:t>Cardiac</w:t>
            </w:r>
            <w:r>
              <w:t>-related</w:t>
            </w:r>
          </w:p>
        </w:tc>
        <w:tc>
          <w:tcPr>
            <w:tcW w:w="2882" w:type="dxa"/>
          </w:tcPr>
          <w:p w14:paraId="3AA7ACD0" w14:textId="77777777" w:rsidR="00745B8B" w:rsidRDefault="00745B8B" w:rsidP="00EB15A8">
            <w:r>
              <w:t>COVID-19</w:t>
            </w:r>
          </w:p>
        </w:tc>
        <w:tc>
          <w:tcPr>
            <w:tcW w:w="3197" w:type="dxa"/>
          </w:tcPr>
          <w:p w14:paraId="4D9D6F1E" w14:textId="77777777" w:rsidR="00745B8B" w:rsidRDefault="00745B8B" w:rsidP="00EB15A8">
            <w:r>
              <w:t>C</w:t>
            </w:r>
            <w:r w:rsidRPr="00FE47C1">
              <w:t>ardiac arrest, cardiac shock, chest pain, heart failure, hyper</w:t>
            </w:r>
            <w:r>
              <w:t xml:space="preserve">tensive or </w:t>
            </w:r>
            <w:r w:rsidRPr="00FE47C1">
              <w:t xml:space="preserve">hypotensive emergency, irregular heartbeat, myocardial infarction, </w:t>
            </w:r>
            <w:r>
              <w:t>non–ST–elevation myocardial infarction (</w:t>
            </w:r>
            <w:r w:rsidRPr="00FE47C1">
              <w:t>NSTEMI</w:t>
            </w:r>
            <w:r>
              <w:t>)</w:t>
            </w:r>
            <w:r w:rsidRPr="00FE47C1">
              <w:t>, palpitations</w:t>
            </w:r>
          </w:p>
        </w:tc>
      </w:tr>
      <w:tr w:rsidR="00745B8B" w14:paraId="7CBEB730" w14:textId="77777777" w:rsidTr="00EB15A8">
        <w:tc>
          <w:tcPr>
            <w:tcW w:w="3271" w:type="dxa"/>
          </w:tcPr>
          <w:p w14:paraId="02C4446D" w14:textId="77777777" w:rsidR="00745B8B" w:rsidRPr="006B288C" w:rsidRDefault="00745B8B" w:rsidP="00EB15A8">
            <w:r w:rsidRPr="006B288C">
              <w:t>Cellulitis, wound, ulcer, abscess</w:t>
            </w:r>
          </w:p>
        </w:tc>
        <w:tc>
          <w:tcPr>
            <w:tcW w:w="2882" w:type="dxa"/>
          </w:tcPr>
          <w:p w14:paraId="3E81C923" w14:textId="77777777" w:rsidR="00745B8B" w:rsidRDefault="00745B8B" w:rsidP="00EB15A8">
            <w:r>
              <w:t>Other</w:t>
            </w:r>
          </w:p>
        </w:tc>
        <w:tc>
          <w:tcPr>
            <w:tcW w:w="3197" w:type="dxa"/>
          </w:tcPr>
          <w:p w14:paraId="140E1EC2" w14:textId="77777777" w:rsidR="00745B8B" w:rsidRDefault="00745B8B" w:rsidP="00EB15A8"/>
        </w:tc>
      </w:tr>
      <w:tr w:rsidR="00745B8B" w14:paraId="69EC0E40" w14:textId="77777777" w:rsidTr="00EB15A8">
        <w:tc>
          <w:tcPr>
            <w:tcW w:w="3271" w:type="dxa"/>
          </w:tcPr>
          <w:p w14:paraId="3B86ADEA" w14:textId="77777777" w:rsidR="00745B8B" w:rsidRPr="006B288C" w:rsidRDefault="00745B8B" w:rsidP="00EB15A8">
            <w:r w:rsidRPr="006B288C">
              <w:t>Cirrhosis</w:t>
            </w:r>
          </w:p>
        </w:tc>
        <w:tc>
          <w:tcPr>
            <w:tcW w:w="2882" w:type="dxa"/>
          </w:tcPr>
          <w:p w14:paraId="38CABF0D" w14:textId="77777777" w:rsidR="00745B8B" w:rsidRDefault="00745B8B" w:rsidP="00EB15A8">
            <w:r>
              <w:t>Other</w:t>
            </w:r>
          </w:p>
        </w:tc>
        <w:tc>
          <w:tcPr>
            <w:tcW w:w="3197" w:type="dxa"/>
          </w:tcPr>
          <w:p w14:paraId="551035C8" w14:textId="77777777" w:rsidR="00745B8B" w:rsidRDefault="00745B8B" w:rsidP="00EB15A8"/>
        </w:tc>
      </w:tr>
      <w:tr w:rsidR="00745B8B" w14:paraId="5D4D6E8D" w14:textId="77777777" w:rsidTr="00EB15A8">
        <w:tc>
          <w:tcPr>
            <w:tcW w:w="3271" w:type="dxa"/>
          </w:tcPr>
          <w:p w14:paraId="1FEB89DD" w14:textId="77777777" w:rsidR="00745B8B" w:rsidRPr="006B288C" w:rsidRDefault="00745B8B" w:rsidP="00EB15A8">
            <w:r w:rsidRPr="006B288C">
              <w:t>Dialysis, line infection, IV placement</w:t>
            </w:r>
          </w:p>
        </w:tc>
        <w:tc>
          <w:tcPr>
            <w:tcW w:w="2882" w:type="dxa"/>
          </w:tcPr>
          <w:p w14:paraId="2A14AA3E" w14:textId="77777777" w:rsidR="00745B8B" w:rsidRDefault="00745B8B" w:rsidP="00EB15A8">
            <w:r>
              <w:t>Other</w:t>
            </w:r>
          </w:p>
        </w:tc>
        <w:tc>
          <w:tcPr>
            <w:tcW w:w="3197" w:type="dxa"/>
          </w:tcPr>
          <w:p w14:paraId="75D3E6E2" w14:textId="77777777" w:rsidR="00745B8B" w:rsidRDefault="00745B8B" w:rsidP="00EB15A8"/>
        </w:tc>
      </w:tr>
      <w:tr w:rsidR="00745B8B" w14:paraId="3E02A9A7" w14:textId="77777777" w:rsidTr="00EB15A8">
        <w:tc>
          <w:tcPr>
            <w:tcW w:w="3271" w:type="dxa"/>
          </w:tcPr>
          <w:p w14:paraId="7E96FA33" w14:textId="77777777" w:rsidR="00745B8B" w:rsidRPr="00FE47C1" w:rsidRDefault="00745B8B" w:rsidP="00EB15A8">
            <w:r>
              <w:t>D</w:t>
            </w:r>
            <w:r w:rsidRPr="00FE47C1">
              <w:t>iarrhea</w:t>
            </w:r>
          </w:p>
        </w:tc>
        <w:tc>
          <w:tcPr>
            <w:tcW w:w="2882" w:type="dxa"/>
          </w:tcPr>
          <w:p w14:paraId="010974B6" w14:textId="77777777" w:rsidR="00745B8B" w:rsidRDefault="00745B8B" w:rsidP="00EB15A8">
            <w:r w:rsidRPr="00E40776">
              <w:t>COVID-19</w:t>
            </w:r>
          </w:p>
        </w:tc>
        <w:tc>
          <w:tcPr>
            <w:tcW w:w="3197" w:type="dxa"/>
          </w:tcPr>
          <w:p w14:paraId="62CF1918" w14:textId="77777777" w:rsidR="00745B8B" w:rsidRPr="00FE47C1" w:rsidRDefault="00745B8B" w:rsidP="00EB15A8"/>
        </w:tc>
      </w:tr>
      <w:tr w:rsidR="00745B8B" w14:paraId="26CA3B5D" w14:textId="77777777" w:rsidTr="00EB15A8">
        <w:tc>
          <w:tcPr>
            <w:tcW w:w="3271" w:type="dxa"/>
          </w:tcPr>
          <w:p w14:paraId="07333B3F" w14:textId="77777777" w:rsidR="00745B8B" w:rsidRPr="00FE47C1" w:rsidRDefault="00745B8B" w:rsidP="00EB15A8">
            <w:r>
              <w:t>D</w:t>
            </w:r>
            <w:r w:rsidRPr="00FE47C1">
              <w:t>izziness</w:t>
            </w:r>
          </w:p>
        </w:tc>
        <w:tc>
          <w:tcPr>
            <w:tcW w:w="2882" w:type="dxa"/>
          </w:tcPr>
          <w:p w14:paraId="53748F9D" w14:textId="77777777" w:rsidR="00745B8B" w:rsidRDefault="00745B8B" w:rsidP="00EB15A8">
            <w:r w:rsidRPr="00E40776">
              <w:t>COVID-19</w:t>
            </w:r>
          </w:p>
        </w:tc>
        <w:tc>
          <w:tcPr>
            <w:tcW w:w="3197" w:type="dxa"/>
          </w:tcPr>
          <w:p w14:paraId="39B66EED" w14:textId="77777777" w:rsidR="00745B8B" w:rsidRPr="00FE47C1" w:rsidRDefault="00745B8B" w:rsidP="00EB15A8"/>
        </w:tc>
      </w:tr>
      <w:tr w:rsidR="00745B8B" w14:paraId="2B34749B" w14:textId="77777777" w:rsidTr="00EB15A8">
        <w:tc>
          <w:tcPr>
            <w:tcW w:w="3271" w:type="dxa"/>
          </w:tcPr>
          <w:p w14:paraId="37541A47" w14:textId="77777777" w:rsidR="00745B8B" w:rsidRDefault="00745B8B" w:rsidP="00EB15A8">
            <w:r w:rsidRPr="006B288C">
              <w:t>Eclampsia/preeclampsia</w:t>
            </w:r>
          </w:p>
        </w:tc>
        <w:tc>
          <w:tcPr>
            <w:tcW w:w="2882" w:type="dxa"/>
          </w:tcPr>
          <w:p w14:paraId="3080F82D" w14:textId="77777777" w:rsidR="00745B8B" w:rsidRDefault="00745B8B" w:rsidP="00EB15A8">
            <w:r w:rsidRPr="006B288C">
              <w:t>O</w:t>
            </w:r>
            <w:r>
              <w:t>bstetric/g</w:t>
            </w:r>
            <w:r w:rsidRPr="006B288C">
              <w:t>yn</w:t>
            </w:r>
            <w:r>
              <w:t>ecological/labor and delivery</w:t>
            </w:r>
          </w:p>
        </w:tc>
        <w:tc>
          <w:tcPr>
            <w:tcW w:w="3197" w:type="dxa"/>
          </w:tcPr>
          <w:p w14:paraId="5EBD9CC7" w14:textId="77777777" w:rsidR="00745B8B" w:rsidRDefault="00745B8B" w:rsidP="00EB15A8"/>
        </w:tc>
      </w:tr>
      <w:tr w:rsidR="00745B8B" w14:paraId="1185A0AE" w14:textId="77777777" w:rsidTr="00EB15A8">
        <w:tc>
          <w:tcPr>
            <w:tcW w:w="3271" w:type="dxa"/>
          </w:tcPr>
          <w:p w14:paraId="166A30E2" w14:textId="77777777" w:rsidR="00745B8B" w:rsidRPr="00FE47C1" w:rsidRDefault="00745B8B" w:rsidP="00EB15A8">
            <w:r w:rsidRPr="00FE47C1">
              <w:t>Failure to thrive</w:t>
            </w:r>
          </w:p>
        </w:tc>
        <w:tc>
          <w:tcPr>
            <w:tcW w:w="2882" w:type="dxa"/>
          </w:tcPr>
          <w:p w14:paraId="02E20806" w14:textId="77777777" w:rsidR="00745B8B" w:rsidRDefault="00745B8B" w:rsidP="00EB15A8">
            <w:r w:rsidRPr="00862585">
              <w:t>COVID-19</w:t>
            </w:r>
          </w:p>
        </w:tc>
        <w:tc>
          <w:tcPr>
            <w:tcW w:w="3197" w:type="dxa"/>
          </w:tcPr>
          <w:p w14:paraId="345A9151" w14:textId="77777777" w:rsidR="00745B8B" w:rsidRDefault="00745B8B" w:rsidP="00EB15A8">
            <w:r>
              <w:t xml:space="preserve">Inability or </w:t>
            </w:r>
            <w:r w:rsidRPr="00FE47C1">
              <w:t>unable to eat, difficulty eating, malnutrition</w:t>
            </w:r>
          </w:p>
        </w:tc>
      </w:tr>
      <w:tr w:rsidR="00745B8B" w14:paraId="248E2B3C" w14:textId="77777777" w:rsidTr="00EB15A8">
        <w:tc>
          <w:tcPr>
            <w:tcW w:w="3271" w:type="dxa"/>
          </w:tcPr>
          <w:p w14:paraId="4E71EBEE" w14:textId="77777777" w:rsidR="00745B8B" w:rsidRPr="00FE47C1" w:rsidRDefault="00745B8B" w:rsidP="00EB15A8">
            <w:r w:rsidRPr="00FE47C1">
              <w:t>Fall</w:t>
            </w:r>
          </w:p>
        </w:tc>
        <w:tc>
          <w:tcPr>
            <w:tcW w:w="2882" w:type="dxa"/>
          </w:tcPr>
          <w:p w14:paraId="0374F690" w14:textId="77777777" w:rsidR="00745B8B" w:rsidRDefault="00745B8B" w:rsidP="00EB15A8">
            <w:r w:rsidRPr="00862585">
              <w:t>COVID-19</w:t>
            </w:r>
          </w:p>
        </w:tc>
        <w:tc>
          <w:tcPr>
            <w:tcW w:w="3197" w:type="dxa"/>
          </w:tcPr>
          <w:p w14:paraId="39239169" w14:textId="04A7AF81" w:rsidR="00745B8B" w:rsidRDefault="00745B8B" w:rsidP="00EB15A8">
            <w:r>
              <w:t>“F</w:t>
            </w:r>
            <w:r w:rsidRPr="00FE47C1">
              <w:t>ound down</w:t>
            </w:r>
            <w:r>
              <w:t>,</w:t>
            </w:r>
            <w:r w:rsidRPr="00FE47C1">
              <w:t>” syncope, syncopal, unresponsive</w:t>
            </w:r>
            <w:r>
              <w:t>;</w:t>
            </w:r>
            <w:r w:rsidRPr="00FE47C1">
              <w:t xml:space="preserve"> </w:t>
            </w:r>
            <w:r>
              <w:t>includes those that</w:t>
            </w:r>
            <w:r w:rsidRPr="00FE47C1">
              <w:t xml:space="preserve"> mention alcohol</w:t>
            </w:r>
            <w:r>
              <w:t xml:space="preserve"> or drug </w:t>
            </w:r>
            <w:r w:rsidRPr="00FE47C1">
              <w:t>use</w:t>
            </w:r>
          </w:p>
        </w:tc>
      </w:tr>
      <w:tr w:rsidR="00745B8B" w14:paraId="7DC1B275" w14:textId="77777777" w:rsidTr="00EB15A8">
        <w:tc>
          <w:tcPr>
            <w:tcW w:w="3271" w:type="dxa"/>
          </w:tcPr>
          <w:p w14:paraId="7D1D5836" w14:textId="77777777" w:rsidR="00745B8B" w:rsidRPr="00FE47C1" w:rsidRDefault="00745B8B" w:rsidP="00EB15A8">
            <w:r w:rsidRPr="00FE47C1">
              <w:t>Flank pain</w:t>
            </w:r>
          </w:p>
        </w:tc>
        <w:tc>
          <w:tcPr>
            <w:tcW w:w="2882" w:type="dxa"/>
          </w:tcPr>
          <w:p w14:paraId="69CE1164" w14:textId="77777777" w:rsidR="00745B8B" w:rsidRDefault="00745B8B" w:rsidP="00EB15A8">
            <w:r w:rsidRPr="00862585">
              <w:t>COVID-19</w:t>
            </w:r>
          </w:p>
        </w:tc>
        <w:tc>
          <w:tcPr>
            <w:tcW w:w="3197" w:type="dxa"/>
          </w:tcPr>
          <w:p w14:paraId="217E1A3F" w14:textId="77777777" w:rsidR="00745B8B" w:rsidRDefault="00745B8B" w:rsidP="00EB15A8"/>
        </w:tc>
      </w:tr>
      <w:tr w:rsidR="00745B8B" w14:paraId="04E160E4" w14:textId="77777777" w:rsidTr="00EB15A8">
        <w:tc>
          <w:tcPr>
            <w:tcW w:w="3271" w:type="dxa"/>
          </w:tcPr>
          <w:p w14:paraId="0AE82EF7" w14:textId="77777777" w:rsidR="00745B8B" w:rsidRPr="006B288C" w:rsidRDefault="00745B8B" w:rsidP="00EB15A8">
            <w:r w:rsidRPr="006B288C">
              <w:t>Fracture</w:t>
            </w:r>
          </w:p>
        </w:tc>
        <w:tc>
          <w:tcPr>
            <w:tcW w:w="2882" w:type="dxa"/>
          </w:tcPr>
          <w:p w14:paraId="085E61F8" w14:textId="77777777" w:rsidR="00745B8B" w:rsidRPr="006B288C" w:rsidRDefault="00745B8B" w:rsidP="00EB15A8">
            <w:r w:rsidRPr="006B288C">
              <w:t>Trauma</w:t>
            </w:r>
          </w:p>
        </w:tc>
        <w:tc>
          <w:tcPr>
            <w:tcW w:w="3197" w:type="dxa"/>
          </w:tcPr>
          <w:p w14:paraId="27E12F54" w14:textId="77777777" w:rsidR="00745B8B" w:rsidRDefault="00745B8B" w:rsidP="00EB15A8"/>
        </w:tc>
      </w:tr>
      <w:tr w:rsidR="00745B8B" w14:paraId="10272B42" w14:textId="77777777" w:rsidTr="00EB15A8">
        <w:tc>
          <w:tcPr>
            <w:tcW w:w="3271" w:type="dxa"/>
          </w:tcPr>
          <w:p w14:paraId="554EC738" w14:textId="77777777" w:rsidR="00745B8B" w:rsidRPr="006B288C" w:rsidRDefault="00745B8B" w:rsidP="00EB15A8">
            <w:r w:rsidRPr="006B288C">
              <w:lastRenderedPageBreak/>
              <w:t>G</w:t>
            </w:r>
            <w:r>
              <w:t>astrointestinal–</w:t>
            </w:r>
            <w:r w:rsidRPr="006B288C">
              <w:t>specific issues without mention of abdominal pain</w:t>
            </w:r>
          </w:p>
        </w:tc>
        <w:tc>
          <w:tcPr>
            <w:tcW w:w="2882" w:type="dxa"/>
          </w:tcPr>
          <w:p w14:paraId="4A3D989E" w14:textId="77777777" w:rsidR="00745B8B" w:rsidRDefault="00745B8B" w:rsidP="00EB15A8">
            <w:r>
              <w:t>Other</w:t>
            </w:r>
          </w:p>
        </w:tc>
        <w:tc>
          <w:tcPr>
            <w:tcW w:w="3197" w:type="dxa"/>
          </w:tcPr>
          <w:p w14:paraId="3814C71B" w14:textId="77777777" w:rsidR="00745B8B" w:rsidRDefault="00745B8B" w:rsidP="00EB15A8">
            <w:r>
              <w:t>C</w:t>
            </w:r>
            <w:r w:rsidRPr="006B288C">
              <w:t xml:space="preserve">onstipation, colitis, bowel obstruction, rectal pain/bleeding, melena, bloody/tarry stools, </w:t>
            </w:r>
            <w:r>
              <w:t>gastrointestinal</w:t>
            </w:r>
            <w:r w:rsidRPr="006B288C">
              <w:t xml:space="preserve"> bleed, vomiting blood</w:t>
            </w:r>
          </w:p>
        </w:tc>
      </w:tr>
      <w:tr w:rsidR="00745B8B" w14:paraId="2F693DA8" w14:textId="77777777" w:rsidTr="00EB15A8">
        <w:tc>
          <w:tcPr>
            <w:tcW w:w="3271" w:type="dxa"/>
          </w:tcPr>
          <w:p w14:paraId="49B32B4A" w14:textId="77777777" w:rsidR="00745B8B" w:rsidRPr="006B288C" w:rsidRDefault="00745B8B" w:rsidP="00EB15A8">
            <w:r w:rsidRPr="006B288C">
              <w:t>G</w:t>
            </w:r>
            <w:r>
              <w:t>enitourinary</w:t>
            </w:r>
            <w:r w:rsidRPr="006B288C">
              <w:t xml:space="preserve"> (pyelonephritis, UTI, hematuria, painful urination, urinary problem, urinary retention, kidney stone, nephrotic syndrome, end stage renal disease, vaginal bleeding)</w:t>
            </w:r>
          </w:p>
        </w:tc>
        <w:tc>
          <w:tcPr>
            <w:tcW w:w="2882" w:type="dxa"/>
          </w:tcPr>
          <w:p w14:paraId="79908514" w14:textId="77777777" w:rsidR="00745B8B" w:rsidRDefault="00745B8B" w:rsidP="00EB15A8">
            <w:r>
              <w:t>Other</w:t>
            </w:r>
          </w:p>
        </w:tc>
        <w:tc>
          <w:tcPr>
            <w:tcW w:w="3197" w:type="dxa"/>
          </w:tcPr>
          <w:p w14:paraId="384E503E" w14:textId="77777777" w:rsidR="00745B8B" w:rsidRDefault="00745B8B" w:rsidP="00EB15A8"/>
        </w:tc>
      </w:tr>
      <w:tr w:rsidR="00745B8B" w14:paraId="5154AB40" w14:textId="77777777" w:rsidTr="00EB15A8">
        <w:tc>
          <w:tcPr>
            <w:tcW w:w="3271" w:type="dxa"/>
          </w:tcPr>
          <w:p w14:paraId="736F156B" w14:textId="77777777" w:rsidR="00745B8B" w:rsidRDefault="00745B8B" w:rsidP="00EB15A8">
            <w:r w:rsidRPr="006B288C">
              <w:t>Gestational hypertension</w:t>
            </w:r>
          </w:p>
        </w:tc>
        <w:tc>
          <w:tcPr>
            <w:tcW w:w="2882" w:type="dxa"/>
          </w:tcPr>
          <w:p w14:paraId="07959D57" w14:textId="77777777" w:rsidR="00745B8B" w:rsidRDefault="00745B8B" w:rsidP="00EB15A8">
            <w:r w:rsidRPr="006B288C">
              <w:t>O</w:t>
            </w:r>
            <w:r>
              <w:t>bstetric/g</w:t>
            </w:r>
            <w:r w:rsidRPr="006B288C">
              <w:t>yn</w:t>
            </w:r>
            <w:r>
              <w:t>ecological/labor and delivery</w:t>
            </w:r>
          </w:p>
        </w:tc>
        <w:tc>
          <w:tcPr>
            <w:tcW w:w="3197" w:type="dxa"/>
          </w:tcPr>
          <w:p w14:paraId="11C1C2A3" w14:textId="77777777" w:rsidR="00745B8B" w:rsidRDefault="00745B8B" w:rsidP="00EB15A8"/>
        </w:tc>
      </w:tr>
      <w:tr w:rsidR="00745B8B" w14:paraId="101DBCC1" w14:textId="77777777" w:rsidTr="00EB15A8">
        <w:tc>
          <w:tcPr>
            <w:tcW w:w="3271" w:type="dxa"/>
          </w:tcPr>
          <w:p w14:paraId="383A8D64" w14:textId="77777777" w:rsidR="00745B8B" w:rsidRPr="00FE47C1" w:rsidRDefault="00745B8B" w:rsidP="00EB15A8">
            <w:r w:rsidRPr="00FE47C1">
              <w:t>Headache</w:t>
            </w:r>
          </w:p>
        </w:tc>
        <w:tc>
          <w:tcPr>
            <w:tcW w:w="2882" w:type="dxa"/>
          </w:tcPr>
          <w:p w14:paraId="394F18AF" w14:textId="77777777" w:rsidR="00745B8B" w:rsidRDefault="00745B8B" w:rsidP="00EB15A8">
            <w:r w:rsidRPr="00AE1239">
              <w:t>COVID-19</w:t>
            </w:r>
          </w:p>
        </w:tc>
        <w:tc>
          <w:tcPr>
            <w:tcW w:w="3197" w:type="dxa"/>
          </w:tcPr>
          <w:p w14:paraId="2A72C5DF" w14:textId="77777777" w:rsidR="00745B8B" w:rsidRPr="00FE47C1" w:rsidRDefault="00745B8B" w:rsidP="00EB15A8"/>
        </w:tc>
      </w:tr>
      <w:tr w:rsidR="00745B8B" w14:paraId="3580C710" w14:textId="77777777" w:rsidTr="00EB15A8">
        <w:tc>
          <w:tcPr>
            <w:tcW w:w="3271" w:type="dxa"/>
          </w:tcPr>
          <w:p w14:paraId="5FDEE931" w14:textId="77777777" w:rsidR="00745B8B" w:rsidRPr="00FE47C1" w:rsidRDefault="00745B8B" w:rsidP="00EB15A8">
            <w:r>
              <w:t>I</w:t>
            </w:r>
            <w:r w:rsidRPr="00FE47C1">
              <w:t>mmobility</w:t>
            </w:r>
          </w:p>
        </w:tc>
        <w:tc>
          <w:tcPr>
            <w:tcW w:w="2882" w:type="dxa"/>
          </w:tcPr>
          <w:p w14:paraId="05A4D5AB" w14:textId="77777777" w:rsidR="00745B8B" w:rsidRDefault="00745B8B" w:rsidP="00EB15A8">
            <w:r w:rsidRPr="00AE1239">
              <w:t>COVID-19</w:t>
            </w:r>
          </w:p>
        </w:tc>
        <w:tc>
          <w:tcPr>
            <w:tcW w:w="3197" w:type="dxa"/>
          </w:tcPr>
          <w:p w14:paraId="1FA5C4EF" w14:textId="77777777" w:rsidR="00745B8B" w:rsidRPr="00FE47C1" w:rsidRDefault="00745B8B" w:rsidP="00EB15A8"/>
        </w:tc>
      </w:tr>
      <w:tr w:rsidR="00745B8B" w14:paraId="1A777C42" w14:textId="77777777" w:rsidTr="00EB15A8">
        <w:tc>
          <w:tcPr>
            <w:tcW w:w="3271" w:type="dxa"/>
          </w:tcPr>
          <w:p w14:paraId="28617A2B" w14:textId="77777777" w:rsidR="00745B8B" w:rsidRPr="00FE47C1" w:rsidRDefault="00745B8B" w:rsidP="00EB15A8">
            <w:r w:rsidRPr="00FE47C1">
              <w:t>Jaundice</w:t>
            </w:r>
          </w:p>
        </w:tc>
        <w:tc>
          <w:tcPr>
            <w:tcW w:w="2882" w:type="dxa"/>
          </w:tcPr>
          <w:p w14:paraId="3E9896CB" w14:textId="77777777" w:rsidR="00745B8B" w:rsidRDefault="00745B8B" w:rsidP="00EB15A8">
            <w:r w:rsidRPr="00AE1239">
              <w:t>COVID-19</w:t>
            </w:r>
          </w:p>
        </w:tc>
        <w:tc>
          <w:tcPr>
            <w:tcW w:w="3197" w:type="dxa"/>
          </w:tcPr>
          <w:p w14:paraId="7EDDB50C" w14:textId="77777777" w:rsidR="00745B8B" w:rsidRDefault="00745B8B" w:rsidP="00EB15A8"/>
        </w:tc>
      </w:tr>
      <w:tr w:rsidR="00745B8B" w14:paraId="54C73AC3" w14:textId="77777777" w:rsidTr="00EB15A8">
        <w:tc>
          <w:tcPr>
            <w:tcW w:w="3271" w:type="dxa"/>
          </w:tcPr>
          <w:p w14:paraId="74E69CDB" w14:textId="77777777" w:rsidR="00745B8B" w:rsidRPr="006B288C" w:rsidRDefault="00745B8B" w:rsidP="00EB15A8">
            <w:r w:rsidRPr="00FE47C1">
              <w:t xml:space="preserve">Kidney failure </w:t>
            </w:r>
          </w:p>
        </w:tc>
        <w:tc>
          <w:tcPr>
            <w:tcW w:w="2882" w:type="dxa"/>
          </w:tcPr>
          <w:p w14:paraId="4E1C7631" w14:textId="77777777" w:rsidR="00745B8B" w:rsidRDefault="00745B8B" w:rsidP="00EB15A8">
            <w:r w:rsidRPr="00AE1239">
              <w:t>COVID-19</w:t>
            </w:r>
          </w:p>
        </w:tc>
        <w:tc>
          <w:tcPr>
            <w:tcW w:w="3197" w:type="dxa"/>
          </w:tcPr>
          <w:p w14:paraId="34EF20B9" w14:textId="77777777" w:rsidR="00745B8B" w:rsidRDefault="00745B8B" w:rsidP="00EB15A8">
            <w:r>
              <w:t>B</w:t>
            </w:r>
            <w:r w:rsidRPr="00FE47C1">
              <w:t>ilateral leg</w:t>
            </w:r>
            <w:r>
              <w:t xml:space="preserve">, </w:t>
            </w:r>
            <w:r w:rsidRPr="00FE47C1">
              <w:t>feet</w:t>
            </w:r>
            <w:r>
              <w:t xml:space="preserve">, or </w:t>
            </w:r>
            <w:r w:rsidRPr="00FE47C1">
              <w:t>ankle swelling or edema</w:t>
            </w:r>
          </w:p>
        </w:tc>
      </w:tr>
      <w:tr w:rsidR="00745B8B" w14:paraId="2EB57681" w14:textId="77777777" w:rsidTr="00EB15A8">
        <w:tc>
          <w:tcPr>
            <w:tcW w:w="3271" w:type="dxa"/>
          </w:tcPr>
          <w:p w14:paraId="7A2637B5" w14:textId="77777777" w:rsidR="00745B8B" w:rsidRPr="00FE47C1" w:rsidRDefault="00745B8B" w:rsidP="00EB15A8">
            <w:r>
              <w:t>L</w:t>
            </w:r>
            <w:r w:rsidRPr="00FE47C1">
              <w:t>ethargy</w:t>
            </w:r>
          </w:p>
        </w:tc>
        <w:tc>
          <w:tcPr>
            <w:tcW w:w="2882" w:type="dxa"/>
          </w:tcPr>
          <w:p w14:paraId="27341809" w14:textId="77777777" w:rsidR="00745B8B" w:rsidRDefault="00745B8B" w:rsidP="00EB15A8">
            <w:r w:rsidRPr="00AE1239">
              <w:t>COVID-19</w:t>
            </w:r>
          </w:p>
        </w:tc>
        <w:tc>
          <w:tcPr>
            <w:tcW w:w="3197" w:type="dxa"/>
          </w:tcPr>
          <w:p w14:paraId="148ADFB9" w14:textId="77777777" w:rsidR="00745B8B" w:rsidRPr="00FE47C1" w:rsidRDefault="00745B8B" w:rsidP="00EB15A8"/>
        </w:tc>
      </w:tr>
      <w:tr w:rsidR="00745B8B" w14:paraId="52F08B26" w14:textId="77777777" w:rsidTr="00EB15A8">
        <w:tc>
          <w:tcPr>
            <w:tcW w:w="3271" w:type="dxa"/>
          </w:tcPr>
          <w:p w14:paraId="028FF27B" w14:textId="77777777" w:rsidR="00745B8B" w:rsidRPr="00FE47C1" w:rsidRDefault="00745B8B" w:rsidP="00EB15A8">
            <w:r w:rsidRPr="00FE47C1">
              <w:t>Mental status changes</w:t>
            </w:r>
          </w:p>
        </w:tc>
        <w:tc>
          <w:tcPr>
            <w:tcW w:w="2882" w:type="dxa"/>
          </w:tcPr>
          <w:p w14:paraId="67561453" w14:textId="77777777" w:rsidR="00745B8B" w:rsidRDefault="00745B8B" w:rsidP="00EB15A8">
            <w:r>
              <w:t>COVID-19</w:t>
            </w:r>
          </w:p>
        </w:tc>
        <w:tc>
          <w:tcPr>
            <w:tcW w:w="3197" w:type="dxa"/>
          </w:tcPr>
          <w:p w14:paraId="6C56A478" w14:textId="77777777" w:rsidR="00745B8B" w:rsidRDefault="00745B8B" w:rsidP="00EB15A8">
            <w:r>
              <w:t>C</w:t>
            </w:r>
            <w:r w:rsidRPr="00FE47C1">
              <w:t>onfusion, dementia, hallucinations, encephalopathy</w:t>
            </w:r>
            <w:r>
              <w:t>;</w:t>
            </w:r>
            <w:r w:rsidRPr="00FE47C1">
              <w:t xml:space="preserve"> include</w:t>
            </w:r>
            <w:r>
              <w:t>s those that</w:t>
            </w:r>
            <w:r w:rsidRPr="00FE47C1">
              <w:t xml:space="preserve"> mention</w:t>
            </w:r>
            <w:r>
              <w:t xml:space="preserve"> </w:t>
            </w:r>
            <w:r w:rsidRPr="00FE47C1">
              <w:t>alcohol or drug use</w:t>
            </w:r>
          </w:p>
        </w:tc>
      </w:tr>
      <w:tr w:rsidR="00745B8B" w14:paraId="086CEF93" w14:textId="77777777" w:rsidTr="00EB15A8">
        <w:tc>
          <w:tcPr>
            <w:tcW w:w="3271" w:type="dxa"/>
          </w:tcPr>
          <w:p w14:paraId="71171EDF" w14:textId="77777777" w:rsidR="00745B8B" w:rsidRPr="0005433C" w:rsidRDefault="00745B8B" w:rsidP="00EB15A8">
            <w:r w:rsidRPr="0005433C">
              <w:t>Motor vehicle accident</w:t>
            </w:r>
          </w:p>
        </w:tc>
        <w:tc>
          <w:tcPr>
            <w:tcW w:w="2882" w:type="dxa"/>
          </w:tcPr>
          <w:p w14:paraId="1F084AB3" w14:textId="77777777" w:rsidR="00745B8B" w:rsidRPr="0005433C" w:rsidRDefault="00745B8B" w:rsidP="00EB15A8">
            <w:r w:rsidRPr="0005433C">
              <w:t>Trauma</w:t>
            </w:r>
          </w:p>
        </w:tc>
        <w:tc>
          <w:tcPr>
            <w:tcW w:w="3197" w:type="dxa"/>
          </w:tcPr>
          <w:p w14:paraId="1C2667E8" w14:textId="77777777" w:rsidR="00745B8B" w:rsidRPr="002F3BC3" w:rsidRDefault="00745B8B" w:rsidP="00EB15A8">
            <w:pPr>
              <w:rPr>
                <w:strike/>
                <w:color w:val="C00000"/>
              </w:rPr>
            </w:pPr>
          </w:p>
        </w:tc>
      </w:tr>
      <w:tr w:rsidR="00745B8B" w14:paraId="27255941" w14:textId="77777777" w:rsidTr="00EB15A8">
        <w:tc>
          <w:tcPr>
            <w:tcW w:w="3271" w:type="dxa"/>
          </w:tcPr>
          <w:p w14:paraId="562F8808" w14:textId="77777777" w:rsidR="00745B8B" w:rsidRPr="00FE47C1" w:rsidRDefault="00745B8B" w:rsidP="00EB15A8">
            <w:r w:rsidRPr="00FE47C1">
              <w:t>“Multiple”</w:t>
            </w:r>
          </w:p>
        </w:tc>
        <w:tc>
          <w:tcPr>
            <w:tcW w:w="2882" w:type="dxa"/>
          </w:tcPr>
          <w:p w14:paraId="78828C7F" w14:textId="77777777" w:rsidR="00745B8B" w:rsidRDefault="00745B8B" w:rsidP="00EB15A8">
            <w:r>
              <w:t>COVID-19</w:t>
            </w:r>
          </w:p>
        </w:tc>
        <w:tc>
          <w:tcPr>
            <w:tcW w:w="3197" w:type="dxa"/>
          </w:tcPr>
          <w:p w14:paraId="4354CC10" w14:textId="77777777" w:rsidR="00745B8B" w:rsidRPr="00FE47C1" w:rsidRDefault="00745B8B" w:rsidP="00EB15A8"/>
        </w:tc>
      </w:tr>
      <w:tr w:rsidR="00745B8B" w14:paraId="39F9673C" w14:textId="77777777" w:rsidTr="00EB15A8">
        <w:tc>
          <w:tcPr>
            <w:tcW w:w="3271" w:type="dxa"/>
          </w:tcPr>
          <w:p w14:paraId="5EDDEB7A" w14:textId="77777777" w:rsidR="00745B8B" w:rsidRPr="00FE47C1" w:rsidRDefault="00745B8B" w:rsidP="00EB15A8">
            <w:r w:rsidRPr="00FE47C1">
              <w:t>Nausea</w:t>
            </w:r>
            <w:r>
              <w:t xml:space="preserve"> or vomiting</w:t>
            </w:r>
          </w:p>
        </w:tc>
        <w:tc>
          <w:tcPr>
            <w:tcW w:w="2882" w:type="dxa"/>
          </w:tcPr>
          <w:p w14:paraId="029F917F" w14:textId="77777777" w:rsidR="00745B8B" w:rsidRDefault="00745B8B" w:rsidP="00EB15A8">
            <w:r>
              <w:t>COVID-19</w:t>
            </w:r>
          </w:p>
        </w:tc>
        <w:tc>
          <w:tcPr>
            <w:tcW w:w="3197" w:type="dxa"/>
          </w:tcPr>
          <w:p w14:paraId="3E9D7760" w14:textId="77777777" w:rsidR="00745B8B" w:rsidRPr="00FE47C1" w:rsidRDefault="00745B8B" w:rsidP="00EB15A8"/>
        </w:tc>
      </w:tr>
      <w:tr w:rsidR="00745B8B" w14:paraId="10D4C52C" w14:textId="77777777" w:rsidTr="00EB15A8">
        <w:tc>
          <w:tcPr>
            <w:tcW w:w="3271" w:type="dxa"/>
          </w:tcPr>
          <w:p w14:paraId="2FFA2C9C" w14:textId="77777777" w:rsidR="00745B8B" w:rsidRPr="00FE47C1" w:rsidRDefault="00745B8B" w:rsidP="00EB15A8">
            <w:r w:rsidRPr="00FE47C1">
              <w:t>Neck/parotid swelling</w:t>
            </w:r>
          </w:p>
        </w:tc>
        <w:tc>
          <w:tcPr>
            <w:tcW w:w="2882" w:type="dxa"/>
          </w:tcPr>
          <w:p w14:paraId="2B8E1EE9" w14:textId="77777777" w:rsidR="00745B8B" w:rsidRDefault="00745B8B" w:rsidP="00EB15A8">
            <w:r>
              <w:t>COVID-19</w:t>
            </w:r>
          </w:p>
        </w:tc>
        <w:tc>
          <w:tcPr>
            <w:tcW w:w="3197" w:type="dxa"/>
          </w:tcPr>
          <w:p w14:paraId="06449A01" w14:textId="77777777" w:rsidR="00745B8B" w:rsidRPr="00FE47C1" w:rsidRDefault="00745B8B" w:rsidP="00EB15A8"/>
        </w:tc>
      </w:tr>
      <w:tr w:rsidR="00745B8B" w14:paraId="3C875A63" w14:textId="77777777" w:rsidTr="00EB15A8">
        <w:tc>
          <w:tcPr>
            <w:tcW w:w="3271" w:type="dxa"/>
          </w:tcPr>
          <w:p w14:paraId="4D9CF449" w14:textId="77777777" w:rsidR="00745B8B" w:rsidRPr="00FE47C1" w:rsidRDefault="00745B8B" w:rsidP="00EB15A8">
            <w:r w:rsidRPr="00FE47C1">
              <w:t>Neuropathy, fatigue, weakness (including ataxia,</w:t>
            </w:r>
          </w:p>
        </w:tc>
        <w:tc>
          <w:tcPr>
            <w:tcW w:w="2882" w:type="dxa"/>
          </w:tcPr>
          <w:p w14:paraId="1954836B" w14:textId="77777777" w:rsidR="00745B8B" w:rsidRDefault="00745B8B" w:rsidP="00EB15A8">
            <w:r w:rsidRPr="0053777F">
              <w:t>COVID-19</w:t>
            </w:r>
          </w:p>
        </w:tc>
        <w:tc>
          <w:tcPr>
            <w:tcW w:w="3197" w:type="dxa"/>
          </w:tcPr>
          <w:p w14:paraId="5A424CC0" w14:textId="77777777" w:rsidR="00745B8B" w:rsidRPr="00FE47C1" w:rsidRDefault="00745B8B" w:rsidP="00EB15A8"/>
        </w:tc>
      </w:tr>
      <w:tr w:rsidR="00745B8B" w14:paraId="7E4F7AA1" w14:textId="77777777" w:rsidTr="00EB15A8">
        <w:tc>
          <w:tcPr>
            <w:tcW w:w="3271" w:type="dxa"/>
          </w:tcPr>
          <w:p w14:paraId="2FA34C60" w14:textId="77777777" w:rsidR="00745B8B" w:rsidRPr="00FE47C1" w:rsidRDefault="00745B8B" w:rsidP="00EB15A8">
            <w:r>
              <w:t>N</w:t>
            </w:r>
            <w:r w:rsidRPr="00FE47C1">
              <w:t>umbness</w:t>
            </w:r>
          </w:p>
        </w:tc>
        <w:tc>
          <w:tcPr>
            <w:tcW w:w="2882" w:type="dxa"/>
          </w:tcPr>
          <w:p w14:paraId="26B5D27F" w14:textId="77777777" w:rsidR="00745B8B" w:rsidRDefault="00745B8B" w:rsidP="00EB15A8">
            <w:r w:rsidRPr="0053777F">
              <w:t>COVID-19</w:t>
            </w:r>
          </w:p>
        </w:tc>
        <w:tc>
          <w:tcPr>
            <w:tcW w:w="3197" w:type="dxa"/>
          </w:tcPr>
          <w:p w14:paraId="285920E3" w14:textId="77777777" w:rsidR="00745B8B" w:rsidRPr="00FE47C1" w:rsidRDefault="00745B8B" w:rsidP="00EB15A8"/>
        </w:tc>
      </w:tr>
      <w:tr w:rsidR="00745B8B" w14:paraId="2548FF30" w14:textId="77777777" w:rsidTr="00EB15A8">
        <w:tc>
          <w:tcPr>
            <w:tcW w:w="3271" w:type="dxa"/>
          </w:tcPr>
          <w:p w14:paraId="4A206E58" w14:textId="77777777" w:rsidR="00745B8B" w:rsidRPr="006B288C" w:rsidRDefault="00745B8B" w:rsidP="00EB15A8">
            <w:r w:rsidRPr="006B288C">
              <w:t>Pain</w:t>
            </w:r>
            <w:r>
              <w:t xml:space="preserve">, including </w:t>
            </w:r>
            <w:r w:rsidRPr="006B288C">
              <w:t>back, hand</w:t>
            </w:r>
            <w:r>
              <w:t xml:space="preserve">, </w:t>
            </w:r>
            <w:r w:rsidRPr="006B288C">
              <w:t>feet</w:t>
            </w:r>
            <w:r>
              <w:t xml:space="preserve">, </w:t>
            </w:r>
            <w:r w:rsidRPr="006B288C">
              <w:t>arm</w:t>
            </w:r>
            <w:r>
              <w:t xml:space="preserve">, </w:t>
            </w:r>
            <w:r w:rsidRPr="006B288C">
              <w:t xml:space="preserve">leg, neck/shoulder, eye, </w:t>
            </w:r>
            <w:r>
              <w:t xml:space="preserve">or </w:t>
            </w:r>
            <w:r w:rsidRPr="006B288C">
              <w:t>pelvic</w:t>
            </w:r>
            <w:r>
              <w:t xml:space="preserve"> pain</w:t>
            </w:r>
          </w:p>
        </w:tc>
        <w:tc>
          <w:tcPr>
            <w:tcW w:w="2882" w:type="dxa"/>
          </w:tcPr>
          <w:p w14:paraId="5936098C" w14:textId="77777777" w:rsidR="00745B8B" w:rsidRDefault="00745B8B" w:rsidP="00EB15A8">
            <w:r>
              <w:t>Other</w:t>
            </w:r>
          </w:p>
        </w:tc>
        <w:tc>
          <w:tcPr>
            <w:tcW w:w="3197" w:type="dxa"/>
          </w:tcPr>
          <w:p w14:paraId="09192910" w14:textId="77777777" w:rsidR="00745B8B" w:rsidRDefault="00745B8B" w:rsidP="00EB15A8"/>
        </w:tc>
      </w:tr>
      <w:tr w:rsidR="00745B8B" w14:paraId="1D08A76A" w14:textId="77777777" w:rsidTr="00EB15A8">
        <w:tc>
          <w:tcPr>
            <w:tcW w:w="3271" w:type="dxa"/>
          </w:tcPr>
          <w:p w14:paraId="7C72AD00" w14:textId="77777777" w:rsidR="00745B8B" w:rsidRPr="00FE47C1" w:rsidRDefault="00745B8B" w:rsidP="00EB15A8">
            <w:r w:rsidRPr="00FE47C1">
              <w:t>Pancreatitis</w:t>
            </w:r>
          </w:p>
        </w:tc>
        <w:tc>
          <w:tcPr>
            <w:tcW w:w="2882" w:type="dxa"/>
          </w:tcPr>
          <w:p w14:paraId="5663CDAA" w14:textId="77777777" w:rsidR="00745B8B" w:rsidRDefault="00745B8B" w:rsidP="00EB15A8">
            <w:r w:rsidRPr="00AB34E0">
              <w:t>COVID-19</w:t>
            </w:r>
          </w:p>
        </w:tc>
        <w:tc>
          <w:tcPr>
            <w:tcW w:w="3197" w:type="dxa"/>
          </w:tcPr>
          <w:p w14:paraId="4DD5C58E" w14:textId="77777777" w:rsidR="00745B8B" w:rsidRPr="00FE47C1" w:rsidRDefault="00745B8B" w:rsidP="00EB15A8"/>
        </w:tc>
      </w:tr>
      <w:tr w:rsidR="00745B8B" w14:paraId="4201E943" w14:textId="77777777" w:rsidTr="00EB15A8">
        <w:tc>
          <w:tcPr>
            <w:tcW w:w="3271" w:type="dxa"/>
          </w:tcPr>
          <w:p w14:paraId="700B4447" w14:textId="77777777" w:rsidR="00745B8B" w:rsidRPr="00FE47C1" w:rsidRDefault="00745B8B" w:rsidP="00EB15A8">
            <w:r w:rsidRPr="00FE47C1">
              <w:t>Seizure</w:t>
            </w:r>
          </w:p>
        </w:tc>
        <w:tc>
          <w:tcPr>
            <w:tcW w:w="2882" w:type="dxa"/>
          </w:tcPr>
          <w:p w14:paraId="7B474F86" w14:textId="77777777" w:rsidR="00745B8B" w:rsidRDefault="00745B8B" w:rsidP="00EB15A8">
            <w:r w:rsidRPr="00AB34E0">
              <w:t>COVID-19</w:t>
            </w:r>
          </w:p>
        </w:tc>
        <w:tc>
          <w:tcPr>
            <w:tcW w:w="3197" w:type="dxa"/>
          </w:tcPr>
          <w:p w14:paraId="79C2D212" w14:textId="77777777" w:rsidR="00745B8B" w:rsidRPr="00FE47C1" w:rsidRDefault="00745B8B" w:rsidP="00EB15A8"/>
        </w:tc>
      </w:tr>
      <w:tr w:rsidR="00745B8B" w14:paraId="5F55AC14" w14:textId="77777777" w:rsidTr="00EB15A8">
        <w:tc>
          <w:tcPr>
            <w:tcW w:w="3271" w:type="dxa"/>
          </w:tcPr>
          <w:p w14:paraId="5E5E7865" w14:textId="77777777" w:rsidR="00745B8B" w:rsidRPr="00FE47C1" w:rsidRDefault="00745B8B" w:rsidP="00EB15A8">
            <w:r w:rsidRPr="00FE47C1">
              <w:t>Sickle cell crisis</w:t>
            </w:r>
          </w:p>
        </w:tc>
        <w:tc>
          <w:tcPr>
            <w:tcW w:w="2882" w:type="dxa"/>
          </w:tcPr>
          <w:p w14:paraId="693D9859" w14:textId="77777777" w:rsidR="00745B8B" w:rsidRDefault="00745B8B" w:rsidP="00EB15A8">
            <w:r w:rsidRPr="00AB34E0">
              <w:t>COVID-19</w:t>
            </w:r>
          </w:p>
        </w:tc>
        <w:tc>
          <w:tcPr>
            <w:tcW w:w="3197" w:type="dxa"/>
          </w:tcPr>
          <w:p w14:paraId="7B0A907B" w14:textId="77777777" w:rsidR="00745B8B" w:rsidRPr="00FE47C1" w:rsidRDefault="00745B8B" w:rsidP="00EB15A8"/>
        </w:tc>
      </w:tr>
      <w:tr w:rsidR="00745B8B" w14:paraId="0B551126" w14:textId="77777777" w:rsidTr="00EB15A8">
        <w:tc>
          <w:tcPr>
            <w:tcW w:w="3271" w:type="dxa"/>
          </w:tcPr>
          <w:p w14:paraId="74B75C98" w14:textId="77777777" w:rsidR="00745B8B" w:rsidRDefault="00745B8B" w:rsidP="00EB15A8">
            <w:r w:rsidRPr="00FE47C1">
              <w:t>Stroke</w:t>
            </w:r>
            <w:r>
              <w:t>/cerebrovascular accident</w:t>
            </w:r>
          </w:p>
        </w:tc>
        <w:tc>
          <w:tcPr>
            <w:tcW w:w="2882" w:type="dxa"/>
          </w:tcPr>
          <w:p w14:paraId="3968318C" w14:textId="77777777" w:rsidR="00745B8B" w:rsidRDefault="00745B8B" w:rsidP="00EB15A8">
            <w:r w:rsidRPr="00AB34E0">
              <w:t>COVID-19</w:t>
            </w:r>
          </w:p>
        </w:tc>
        <w:tc>
          <w:tcPr>
            <w:tcW w:w="3197" w:type="dxa"/>
          </w:tcPr>
          <w:p w14:paraId="6D41AB49" w14:textId="77777777" w:rsidR="00745B8B" w:rsidRDefault="00745B8B" w:rsidP="00EB15A8"/>
        </w:tc>
      </w:tr>
      <w:tr w:rsidR="00745B8B" w14:paraId="4A423026" w14:textId="77777777" w:rsidTr="00EB15A8">
        <w:tc>
          <w:tcPr>
            <w:tcW w:w="3271" w:type="dxa"/>
          </w:tcPr>
          <w:p w14:paraId="597F9B92" w14:textId="77777777" w:rsidR="00745B8B" w:rsidRPr="006B288C" w:rsidRDefault="00745B8B" w:rsidP="00EB15A8">
            <w:r w:rsidRPr="006B288C">
              <w:t>Subdural hematoma</w:t>
            </w:r>
          </w:p>
        </w:tc>
        <w:tc>
          <w:tcPr>
            <w:tcW w:w="2882" w:type="dxa"/>
          </w:tcPr>
          <w:p w14:paraId="0F8015CC" w14:textId="77777777" w:rsidR="00745B8B" w:rsidRPr="006B288C" w:rsidRDefault="00745B8B" w:rsidP="00EB15A8">
            <w:r w:rsidRPr="006B288C">
              <w:t>Trauma</w:t>
            </w:r>
          </w:p>
        </w:tc>
        <w:tc>
          <w:tcPr>
            <w:tcW w:w="3197" w:type="dxa"/>
          </w:tcPr>
          <w:p w14:paraId="3FD0D9D9" w14:textId="77777777" w:rsidR="00745B8B" w:rsidRDefault="00745B8B" w:rsidP="00EB15A8"/>
        </w:tc>
      </w:tr>
      <w:tr w:rsidR="00745B8B" w14:paraId="172327C8" w14:textId="77777777" w:rsidTr="00EB15A8">
        <w:tc>
          <w:tcPr>
            <w:tcW w:w="3271" w:type="dxa"/>
          </w:tcPr>
          <w:p w14:paraId="683E053B" w14:textId="77777777" w:rsidR="00745B8B" w:rsidRPr="006B288C" w:rsidRDefault="00745B8B" w:rsidP="00EB15A8">
            <w:r w:rsidRPr="006B288C">
              <w:t>Suicidal ideation</w:t>
            </w:r>
          </w:p>
        </w:tc>
        <w:tc>
          <w:tcPr>
            <w:tcW w:w="2882" w:type="dxa"/>
          </w:tcPr>
          <w:p w14:paraId="2E5BAA10" w14:textId="77777777" w:rsidR="00745B8B" w:rsidRPr="006B288C" w:rsidRDefault="00745B8B" w:rsidP="00EB15A8">
            <w:r w:rsidRPr="006B288C">
              <w:t>Psych</w:t>
            </w:r>
            <w:r>
              <w:t>iatric</w:t>
            </w:r>
          </w:p>
        </w:tc>
        <w:tc>
          <w:tcPr>
            <w:tcW w:w="3197" w:type="dxa"/>
          </w:tcPr>
          <w:p w14:paraId="0D97E46F" w14:textId="77777777" w:rsidR="00745B8B" w:rsidRDefault="00745B8B" w:rsidP="00EB15A8"/>
        </w:tc>
      </w:tr>
      <w:tr w:rsidR="00745B8B" w14:paraId="4F043319" w14:textId="77777777" w:rsidTr="00EB15A8">
        <w:tc>
          <w:tcPr>
            <w:tcW w:w="3271" w:type="dxa"/>
          </w:tcPr>
          <w:p w14:paraId="3AB9D2A3" w14:textId="77777777" w:rsidR="00745B8B" w:rsidRPr="006B288C" w:rsidRDefault="00745B8B" w:rsidP="00EB15A8">
            <w:r w:rsidRPr="006B288C">
              <w:t>Surgery complications</w:t>
            </w:r>
          </w:p>
        </w:tc>
        <w:tc>
          <w:tcPr>
            <w:tcW w:w="2882" w:type="dxa"/>
          </w:tcPr>
          <w:p w14:paraId="05D28CC9" w14:textId="77777777" w:rsidR="00745B8B" w:rsidRDefault="00745B8B" w:rsidP="00EB15A8">
            <w:r>
              <w:t>Other</w:t>
            </w:r>
          </w:p>
        </w:tc>
        <w:tc>
          <w:tcPr>
            <w:tcW w:w="3197" w:type="dxa"/>
          </w:tcPr>
          <w:p w14:paraId="796FBF20" w14:textId="77777777" w:rsidR="00745B8B" w:rsidRDefault="00745B8B" w:rsidP="00EB15A8"/>
        </w:tc>
      </w:tr>
      <w:tr w:rsidR="00745B8B" w14:paraId="6FEB898C" w14:textId="77777777" w:rsidTr="00EB15A8">
        <w:tc>
          <w:tcPr>
            <w:tcW w:w="3271" w:type="dxa"/>
          </w:tcPr>
          <w:p w14:paraId="6F292550" w14:textId="77777777" w:rsidR="00745B8B" w:rsidRPr="00FE47C1" w:rsidRDefault="00745B8B" w:rsidP="00EB15A8">
            <w:r>
              <w:t>U</w:t>
            </w:r>
            <w:r w:rsidRPr="00FE47C1">
              <w:t>nsteady gait</w:t>
            </w:r>
          </w:p>
        </w:tc>
        <w:tc>
          <w:tcPr>
            <w:tcW w:w="2882" w:type="dxa"/>
          </w:tcPr>
          <w:p w14:paraId="18896919" w14:textId="77777777" w:rsidR="00745B8B" w:rsidRDefault="00745B8B" w:rsidP="00EB15A8">
            <w:r>
              <w:t>COVID-19</w:t>
            </w:r>
          </w:p>
        </w:tc>
        <w:tc>
          <w:tcPr>
            <w:tcW w:w="3197" w:type="dxa"/>
          </w:tcPr>
          <w:p w14:paraId="6A91A172" w14:textId="77777777" w:rsidR="00745B8B" w:rsidRPr="00FE47C1" w:rsidRDefault="00745B8B" w:rsidP="00EB15A8"/>
        </w:tc>
      </w:tr>
    </w:tbl>
    <w:p w14:paraId="3A08B8B8" w14:textId="77777777" w:rsidR="00745B8B" w:rsidRDefault="00745B8B" w:rsidP="00745B8B">
      <w:pPr>
        <w:spacing w:after="0"/>
        <w:ind w:left="720" w:hanging="720"/>
        <w:rPr>
          <w:rFonts w:cstheme="minorHAnsi"/>
        </w:rPr>
      </w:pPr>
    </w:p>
    <w:p w14:paraId="7BA3443B" w14:textId="77777777" w:rsidR="00745B8B" w:rsidRDefault="00745B8B" w:rsidP="00745B8B">
      <w:pPr>
        <w:ind w:left="720" w:hanging="720"/>
      </w:pPr>
      <w:r>
        <w:rPr>
          <w:rFonts w:cstheme="minorHAnsi"/>
        </w:rPr>
        <w:t>†</w:t>
      </w:r>
      <w:r>
        <w:tab/>
        <w:t>A natural language processing machine learning algorithm was developed to categorize presenting complaints initially categorized as “other” by examining the specified free text to determine if it should be recategorized as one of the specific categories, including COVID-19-related illness, or left as “other.” To develop the algorithm, three</w:t>
      </w:r>
      <w:r w:rsidRPr="00690DC0">
        <w:t xml:space="preserve"> </w:t>
      </w:r>
      <w:r>
        <w:t xml:space="preserve">clinicians not involved in the </w:t>
      </w:r>
      <w:r>
        <w:lastRenderedPageBreak/>
        <w:t xml:space="preserve">treatment of the patient and independent of the medical record abstraction </w:t>
      </w:r>
      <w:r w:rsidRPr="00690DC0">
        <w:t xml:space="preserve">reviewed </w:t>
      </w:r>
      <w:r>
        <w:t>the free-text field of complaints classified as “</w:t>
      </w:r>
      <w:r w:rsidRPr="00690DC0">
        <w:t>other</w:t>
      </w:r>
      <w:r>
        <w:t>” using agreed upon rules to guide categorization</w:t>
      </w:r>
      <w:r w:rsidRPr="00690DC0">
        <w:t>.</w:t>
      </w:r>
      <w:r>
        <w:t xml:space="preserve"> For classifications not in agreement across all reviewers, adjudication was done to reach consensus. Successive applications of the machine learning algorithm to new data were reviewed and any previously uncategorized complaints are categorized and incorporated into the algorithm using the specified process.</w:t>
      </w:r>
    </w:p>
    <w:p w14:paraId="417D8006" w14:textId="77777777" w:rsidR="00745B8B" w:rsidRDefault="00745B8B" w:rsidP="00745B8B">
      <w:pPr>
        <w:ind w:left="720" w:hanging="720"/>
      </w:pPr>
      <w:r w:rsidRPr="00745B8B">
        <w:rPr>
          <w:rFonts w:cstheme="minorHAnsi"/>
        </w:rPr>
        <w:t>‡</w:t>
      </w:r>
      <w:r>
        <w:tab/>
        <w:t>The examples of defining terms listed are not intended to be a complete list of terms. Similar, related terms, in combination with clinical judgment from the review panel, might have been utilized to categorize cases where the presenting complaint was initially coded as “other.”</w:t>
      </w:r>
    </w:p>
    <w:p w14:paraId="47F3A6C1" w14:textId="77777777" w:rsidR="004E1D90" w:rsidRDefault="004E1D90"/>
    <w:sectPr w:rsidR="004E1D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B8B"/>
    <w:rsid w:val="003C3402"/>
    <w:rsid w:val="004E1D90"/>
    <w:rsid w:val="00715949"/>
    <w:rsid w:val="00745B8B"/>
    <w:rsid w:val="00D139CD"/>
    <w:rsid w:val="00FE0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C8245"/>
  <w15:chartTrackingRefBased/>
  <w15:docId w15:val="{86CDC60F-A887-4FC7-A8CA-3A93AAA9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B8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5B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E73DB1B3A82240AAE4616B9E408885" ma:contentTypeVersion="15" ma:contentTypeDescription="Create a new document." ma:contentTypeScope="" ma:versionID="31a882a0ca9e78c7185939a02ab2d4e7">
  <xsd:schema xmlns:xsd="http://www.w3.org/2001/XMLSchema" xmlns:xs="http://www.w3.org/2001/XMLSchema" xmlns:p="http://schemas.microsoft.com/office/2006/metadata/properties" xmlns:ns2="559fa04e-dbf9-4202-90f7-f9635d81742e" xmlns:ns3="11258c1b-5a8e-46e3-bab0-95e92e5e9835" targetNamespace="http://schemas.microsoft.com/office/2006/metadata/properties" ma:root="true" ma:fieldsID="059323d942d83956d1b8c28356328293" ns2:_="" ns3:_="">
    <xsd:import namespace="559fa04e-dbf9-4202-90f7-f9635d81742e"/>
    <xsd:import namespace="11258c1b-5a8e-46e3-bab0-95e92e5e983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9fa04e-dbf9-4202-90f7-f9635d817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258c1b-5a8e-46e3-bab0-95e92e5e983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68e2f84-bb39-424c-8323-bdb2ddd19ae9}" ma:internalName="TaxCatchAll" ma:showField="CatchAllData" ma:web="11258c1b-5a8e-46e3-bab0-95e92e5e983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59fa04e-dbf9-4202-90f7-f9635d81742e">
      <Terms xmlns="http://schemas.microsoft.com/office/infopath/2007/PartnerControls"/>
    </lcf76f155ced4ddcb4097134ff3c332f>
    <TaxCatchAll xmlns="11258c1b-5a8e-46e3-bab0-95e92e5e9835" xsi:nil="true"/>
  </documentManagement>
</p:properties>
</file>

<file path=customXml/itemProps1.xml><?xml version="1.0" encoding="utf-8"?>
<ds:datastoreItem xmlns:ds="http://schemas.openxmlformats.org/officeDocument/2006/customXml" ds:itemID="{EE20EBC2-2484-4A5A-9FB0-2F7218C42873}"/>
</file>

<file path=customXml/itemProps2.xml><?xml version="1.0" encoding="utf-8"?>
<ds:datastoreItem xmlns:ds="http://schemas.openxmlformats.org/officeDocument/2006/customXml" ds:itemID="{602F19EE-838D-4802-8076-0E4A95DD966C}"/>
</file>

<file path=customXml/itemProps3.xml><?xml version="1.0" encoding="utf-8"?>
<ds:datastoreItem xmlns:ds="http://schemas.openxmlformats.org/officeDocument/2006/customXml" ds:itemID="{24A04AF9-5F1E-4406-ACB1-1130CA6F4434}"/>
</file>

<file path=docProps/app.xml><?xml version="1.0" encoding="utf-8"?>
<Properties xmlns="http://schemas.openxmlformats.org/officeDocument/2006/extended-properties" xmlns:vt="http://schemas.openxmlformats.org/officeDocument/2006/docPropsVTypes">
  <Template>Normal</Template>
  <TotalTime>2</TotalTime>
  <Pages>3</Pages>
  <Words>593</Words>
  <Characters>3383</Characters>
  <Application>Microsoft Office Word</Application>
  <DocSecurity>0</DocSecurity>
  <Lines>28</Lines>
  <Paragraphs>7</Paragraphs>
  <ScaleCrop>false</ScaleCrop>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Christopher A. (CDC/NCIRD/CORVD)</dc:creator>
  <cp:keywords/>
  <dc:description/>
  <cp:lastModifiedBy>Taylor, Christopher A. (CDC/NCIRD/CORVD)</cp:lastModifiedBy>
  <cp:revision>1</cp:revision>
  <dcterms:created xsi:type="dcterms:W3CDTF">2024-09-16T19:40:00Z</dcterms:created>
  <dcterms:modified xsi:type="dcterms:W3CDTF">2024-09-16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9-16T19:42:4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2f523f4-d7e1-48b2-8a0f-a3fea9893556</vt:lpwstr>
  </property>
  <property fmtid="{D5CDD505-2E9C-101B-9397-08002B2CF9AE}" pid="8" name="MSIP_Label_7b94a7b8-f06c-4dfe-bdcc-9b548fd58c31_ContentBits">
    <vt:lpwstr>0</vt:lpwstr>
  </property>
  <property fmtid="{D5CDD505-2E9C-101B-9397-08002B2CF9AE}" pid="9" name="ContentTypeId">
    <vt:lpwstr>0x010100E4E73DB1B3A82240AAE4616B9E408885</vt:lpwstr>
  </property>
</Properties>
</file>